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3D70E" w14:textId="08DCF49F" w:rsidR="00961764" w:rsidRPr="00C93DA0" w:rsidRDefault="00961764" w:rsidP="0096176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C93D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. </w:t>
      </w:r>
      <w:r w:rsidRPr="00C93DA0">
        <w:rPr>
          <w:rFonts w:ascii="Times New Roman" w:hAnsi="Times New Roman" w:cs="Times New Roman"/>
          <w:color w:val="000000" w:themeColor="text1"/>
          <w:sz w:val="20"/>
          <w:szCs w:val="20"/>
        </w:rPr>
        <w:t>Distribution of colic-types undergoing medical or surgical management (n=358 hors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93DA0" w:rsidRPr="00C93DA0" w14:paraId="09ECA0F3" w14:textId="77777777" w:rsidTr="008D198D">
        <w:tc>
          <w:tcPr>
            <w:tcW w:w="1127" w:type="dxa"/>
          </w:tcPr>
          <w:p w14:paraId="0A9DE671" w14:textId="77777777" w:rsidR="00961764" w:rsidRPr="00C93DA0" w:rsidRDefault="00961764" w:rsidP="008D1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69E32EC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S</w:t>
            </w:r>
          </w:p>
          <w:p w14:paraId="5E147893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3)</w:t>
            </w:r>
          </w:p>
        </w:tc>
        <w:tc>
          <w:tcPr>
            <w:tcW w:w="1127" w:type="dxa"/>
          </w:tcPr>
          <w:p w14:paraId="52628E5F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S</w:t>
            </w:r>
          </w:p>
          <w:p w14:paraId="29FCACBA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99)</w:t>
            </w:r>
          </w:p>
        </w:tc>
        <w:tc>
          <w:tcPr>
            <w:tcW w:w="1127" w:type="dxa"/>
          </w:tcPr>
          <w:p w14:paraId="5D7B29B8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CNV </w:t>
            </w:r>
          </w:p>
          <w:p w14:paraId="58FC62FD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40)</w:t>
            </w:r>
          </w:p>
        </w:tc>
        <w:tc>
          <w:tcPr>
            <w:tcW w:w="1127" w:type="dxa"/>
          </w:tcPr>
          <w:p w14:paraId="656E7A5F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V</w:t>
            </w:r>
          </w:p>
          <w:p w14:paraId="5A596F05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6)</w:t>
            </w:r>
          </w:p>
        </w:tc>
        <w:tc>
          <w:tcPr>
            <w:tcW w:w="1127" w:type="dxa"/>
          </w:tcPr>
          <w:p w14:paraId="3404EADC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NS</w:t>
            </w:r>
          </w:p>
          <w:p w14:paraId="3BB2BDCF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)</w:t>
            </w:r>
          </w:p>
        </w:tc>
        <w:tc>
          <w:tcPr>
            <w:tcW w:w="1127" w:type="dxa"/>
          </w:tcPr>
          <w:p w14:paraId="53287767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  <w:p w14:paraId="52799604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)</w:t>
            </w:r>
          </w:p>
        </w:tc>
        <w:tc>
          <w:tcPr>
            <w:tcW w:w="1127" w:type="dxa"/>
          </w:tcPr>
          <w:p w14:paraId="1D7CEB00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*</w:t>
            </w:r>
          </w:p>
          <w:p w14:paraId="5C5026C8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0)</w:t>
            </w:r>
          </w:p>
        </w:tc>
      </w:tr>
      <w:tr w:rsidR="00C93DA0" w:rsidRPr="00C93DA0" w14:paraId="68CFE58A" w14:textId="77777777" w:rsidTr="008D198D">
        <w:tc>
          <w:tcPr>
            <w:tcW w:w="1127" w:type="dxa"/>
          </w:tcPr>
          <w:p w14:paraId="55E73908" w14:textId="77777777" w:rsidR="00961764" w:rsidRPr="00C93DA0" w:rsidRDefault="00961764" w:rsidP="008D1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</w:t>
            </w:r>
          </w:p>
        </w:tc>
        <w:tc>
          <w:tcPr>
            <w:tcW w:w="1127" w:type="dxa"/>
          </w:tcPr>
          <w:p w14:paraId="2283CEEF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35A6774C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14:paraId="4E3B7B98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27" w:type="dxa"/>
          </w:tcPr>
          <w:p w14:paraId="5B016004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14:paraId="5ECD6593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14:paraId="08BE965E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14:paraId="129B3F16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C93DA0" w:rsidRPr="00C93DA0" w14:paraId="5572E8C3" w14:textId="77777777" w:rsidTr="008D198D">
        <w:tc>
          <w:tcPr>
            <w:tcW w:w="1127" w:type="dxa"/>
          </w:tcPr>
          <w:p w14:paraId="0AA5C1F8" w14:textId="77777777" w:rsidR="00961764" w:rsidRPr="00C93DA0" w:rsidRDefault="00961764" w:rsidP="008D1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</w:t>
            </w:r>
          </w:p>
        </w:tc>
        <w:tc>
          <w:tcPr>
            <w:tcW w:w="1127" w:type="dxa"/>
          </w:tcPr>
          <w:p w14:paraId="140EEA9D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27" w:type="dxa"/>
          </w:tcPr>
          <w:p w14:paraId="1B4B4043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127" w:type="dxa"/>
          </w:tcPr>
          <w:p w14:paraId="30ECF8CC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27" w:type="dxa"/>
          </w:tcPr>
          <w:p w14:paraId="0E117544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27" w:type="dxa"/>
          </w:tcPr>
          <w:p w14:paraId="4ECC6C4C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14:paraId="13637B1A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27" w:type="dxa"/>
          </w:tcPr>
          <w:p w14:paraId="6A763F9A" w14:textId="77777777" w:rsidR="00961764" w:rsidRPr="00C93DA0" w:rsidRDefault="00961764" w:rsidP="008D19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3458574F" w14:textId="77777777" w:rsidR="00961764" w:rsidRPr="00C93DA0" w:rsidRDefault="00961764" w:rsidP="00961764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93DA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SINS = small intestinal non-strangulating lesion; SIS = small intestinal strangulating lesion; LCNV = large colon non-volvulus; LCV = large colon volvulus; SCNS = small colon non-strangulating lesion; SCS = small colon strangulating lesion. </w:t>
      </w:r>
    </w:p>
    <w:p w14:paraId="3C1A3CB4" w14:textId="77777777" w:rsidR="00961764" w:rsidRPr="00C93DA0" w:rsidRDefault="00961764" w:rsidP="00961764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93DA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*Other = peritonitis (n=5); parasitism (n=4); spasmodic colic (n=2); gastric impaction (n=2); Grade 1 rectal tear (n=1) and nothing abnormal detected (n=15).</w:t>
      </w:r>
    </w:p>
    <w:p w14:paraId="18662DEF" w14:textId="77777777" w:rsidR="00961764" w:rsidRPr="00C93DA0" w:rsidRDefault="00961764" w:rsidP="00B42A3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61764" w:rsidRPr="00C93DA0" w:rsidSect="00F82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21F"/>
    <w:rsid w:val="00037D60"/>
    <w:rsid w:val="000558BB"/>
    <w:rsid w:val="0007577E"/>
    <w:rsid w:val="000A1467"/>
    <w:rsid w:val="000C2A16"/>
    <w:rsid w:val="000E6A11"/>
    <w:rsid w:val="000F7A81"/>
    <w:rsid w:val="0011269B"/>
    <w:rsid w:val="00121BCA"/>
    <w:rsid w:val="001233DD"/>
    <w:rsid w:val="001444E8"/>
    <w:rsid w:val="001449CD"/>
    <w:rsid w:val="00166FC0"/>
    <w:rsid w:val="00192AFC"/>
    <w:rsid w:val="001A7B4C"/>
    <w:rsid w:val="001A7E9D"/>
    <w:rsid w:val="002059D7"/>
    <w:rsid w:val="00226981"/>
    <w:rsid w:val="0024351F"/>
    <w:rsid w:val="00255C44"/>
    <w:rsid w:val="0025607A"/>
    <w:rsid w:val="002672DF"/>
    <w:rsid w:val="002970B5"/>
    <w:rsid w:val="002B0713"/>
    <w:rsid w:val="002D5AA9"/>
    <w:rsid w:val="00300B64"/>
    <w:rsid w:val="003318F4"/>
    <w:rsid w:val="00396D4C"/>
    <w:rsid w:val="003D2EAB"/>
    <w:rsid w:val="003D76A7"/>
    <w:rsid w:val="003F4BA8"/>
    <w:rsid w:val="00407949"/>
    <w:rsid w:val="00435AD7"/>
    <w:rsid w:val="00445223"/>
    <w:rsid w:val="00454502"/>
    <w:rsid w:val="00464B10"/>
    <w:rsid w:val="00473BC5"/>
    <w:rsid w:val="00494DCE"/>
    <w:rsid w:val="00497F53"/>
    <w:rsid w:val="004A2261"/>
    <w:rsid w:val="004A7049"/>
    <w:rsid w:val="004C2E19"/>
    <w:rsid w:val="004C5265"/>
    <w:rsid w:val="00524C69"/>
    <w:rsid w:val="005404BA"/>
    <w:rsid w:val="00555928"/>
    <w:rsid w:val="005867FE"/>
    <w:rsid w:val="005A1FD8"/>
    <w:rsid w:val="005E71E9"/>
    <w:rsid w:val="005F02A0"/>
    <w:rsid w:val="005F73B1"/>
    <w:rsid w:val="0062440D"/>
    <w:rsid w:val="00635385"/>
    <w:rsid w:val="006616DF"/>
    <w:rsid w:val="00667651"/>
    <w:rsid w:val="006A135C"/>
    <w:rsid w:val="006A5778"/>
    <w:rsid w:val="006B3E5A"/>
    <w:rsid w:val="006C71CF"/>
    <w:rsid w:val="006D2D0A"/>
    <w:rsid w:val="006D6EB2"/>
    <w:rsid w:val="0070792A"/>
    <w:rsid w:val="00713FEB"/>
    <w:rsid w:val="00734291"/>
    <w:rsid w:val="007478D1"/>
    <w:rsid w:val="00754E1F"/>
    <w:rsid w:val="007728BC"/>
    <w:rsid w:val="007802C5"/>
    <w:rsid w:val="00797838"/>
    <w:rsid w:val="007C20BF"/>
    <w:rsid w:val="007E37C0"/>
    <w:rsid w:val="00805FB3"/>
    <w:rsid w:val="00821B1B"/>
    <w:rsid w:val="00842913"/>
    <w:rsid w:val="00861CD9"/>
    <w:rsid w:val="00872BB7"/>
    <w:rsid w:val="00893698"/>
    <w:rsid w:val="008A2382"/>
    <w:rsid w:val="008B63A2"/>
    <w:rsid w:val="008D5959"/>
    <w:rsid w:val="008E47E6"/>
    <w:rsid w:val="00910C27"/>
    <w:rsid w:val="00916AE0"/>
    <w:rsid w:val="009436B9"/>
    <w:rsid w:val="009528FB"/>
    <w:rsid w:val="00961764"/>
    <w:rsid w:val="009736FD"/>
    <w:rsid w:val="009769A3"/>
    <w:rsid w:val="009D70F0"/>
    <w:rsid w:val="009E74E3"/>
    <w:rsid w:val="009F4D0B"/>
    <w:rsid w:val="00A10E66"/>
    <w:rsid w:val="00A1693A"/>
    <w:rsid w:val="00A919DD"/>
    <w:rsid w:val="00A9605C"/>
    <w:rsid w:val="00AA3578"/>
    <w:rsid w:val="00AB400C"/>
    <w:rsid w:val="00AD48C2"/>
    <w:rsid w:val="00B42A3A"/>
    <w:rsid w:val="00B45DC0"/>
    <w:rsid w:val="00B901AF"/>
    <w:rsid w:val="00B9320D"/>
    <w:rsid w:val="00B97344"/>
    <w:rsid w:val="00BA2686"/>
    <w:rsid w:val="00BC0B8E"/>
    <w:rsid w:val="00BD050A"/>
    <w:rsid w:val="00BE2A02"/>
    <w:rsid w:val="00C068B0"/>
    <w:rsid w:val="00C14F4E"/>
    <w:rsid w:val="00C17831"/>
    <w:rsid w:val="00C20A8A"/>
    <w:rsid w:val="00C407CD"/>
    <w:rsid w:val="00C4223B"/>
    <w:rsid w:val="00C56100"/>
    <w:rsid w:val="00C93DA0"/>
    <w:rsid w:val="00CC6126"/>
    <w:rsid w:val="00CD7135"/>
    <w:rsid w:val="00D10D72"/>
    <w:rsid w:val="00D17CB5"/>
    <w:rsid w:val="00DD021F"/>
    <w:rsid w:val="00DD337B"/>
    <w:rsid w:val="00DF2211"/>
    <w:rsid w:val="00E006E7"/>
    <w:rsid w:val="00E013E8"/>
    <w:rsid w:val="00E01D02"/>
    <w:rsid w:val="00E1432C"/>
    <w:rsid w:val="00E26AF8"/>
    <w:rsid w:val="00E278DB"/>
    <w:rsid w:val="00E52461"/>
    <w:rsid w:val="00E80E34"/>
    <w:rsid w:val="00E872F5"/>
    <w:rsid w:val="00E95282"/>
    <w:rsid w:val="00EB28BA"/>
    <w:rsid w:val="00EB2E8F"/>
    <w:rsid w:val="00EB42FF"/>
    <w:rsid w:val="00EB7278"/>
    <w:rsid w:val="00ED24B4"/>
    <w:rsid w:val="00EF493E"/>
    <w:rsid w:val="00EF5551"/>
    <w:rsid w:val="00F16F18"/>
    <w:rsid w:val="00F55DA5"/>
    <w:rsid w:val="00F721EA"/>
    <w:rsid w:val="00F80317"/>
    <w:rsid w:val="00F820A4"/>
    <w:rsid w:val="00F85276"/>
    <w:rsid w:val="00F9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8A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4E1F"/>
  </w:style>
  <w:style w:type="table" w:customStyle="1" w:styleId="PlainTable2">
    <w:name w:val="Plain Table 2"/>
    <w:basedOn w:val="TableNormal"/>
    <w:uiPriority w:val="42"/>
    <w:rsid w:val="00F55D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8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0C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0C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A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4E1F"/>
  </w:style>
  <w:style w:type="table" w:customStyle="1" w:styleId="PlainTable2">
    <w:name w:val="Plain Table 2"/>
    <w:basedOn w:val="TableNormal"/>
    <w:uiPriority w:val="42"/>
    <w:rsid w:val="00F55D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8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0C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0C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A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1D9F7-8F4E-4099-8632-8C109DDA3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ner, Peter</dc:creator>
  <cp:keywords/>
  <dc:description/>
  <cp:lastModifiedBy>KXA</cp:lastModifiedBy>
  <cp:revision>4</cp:revision>
  <dcterms:created xsi:type="dcterms:W3CDTF">2024-11-15T14:59:00Z</dcterms:created>
  <dcterms:modified xsi:type="dcterms:W3CDTF">2025-01-04T06:44:00Z</dcterms:modified>
</cp:coreProperties>
</file>